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6712A" w14:textId="5DB0ABD5" w:rsidR="00294631" w:rsidRPr="00294631" w:rsidRDefault="0009070C" w:rsidP="00294631">
      <w:pPr>
        <w:pStyle w:val="HTMLPreformatted"/>
        <w:jc w:val="center"/>
        <w:rPr>
          <w:b/>
          <w:bCs/>
        </w:rPr>
      </w:pPr>
      <w:r>
        <w:rPr>
          <w:b/>
          <w:bCs/>
        </w:rPr>
        <w:t xml:space="preserve">Supplementary File 1: </w:t>
      </w:r>
      <w:r w:rsidR="00294631" w:rsidRPr="00294631">
        <w:rPr>
          <w:b/>
          <w:bCs/>
        </w:rPr>
        <w:t xml:space="preserve">Global alignment of T. </w:t>
      </w:r>
      <w:proofErr w:type="spellStart"/>
      <w:r w:rsidR="00294631" w:rsidRPr="00294631">
        <w:rPr>
          <w:b/>
          <w:bCs/>
        </w:rPr>
        <w:t>adhaerens</w:t>
      </w:r>
      <w:proofErr w:type="spellEnd"/>
      <w:r w:rsidR="00294631" w:rsidRPr="00294631">
        <w:rPr>
          <w:b/>
          <w:bCs/>
        </w:rPr>
        <w:t xml:space="preserve"> GluE1aA and mature rat GluA2 (</w:t>
      </w:r>
      <w:proofErr w:type="spellStart"/>
      <w:r w:rsidR="00294631" w:rsidRPr="00294631">
        <w:rPr>
          <w:b/>
          <w:bCs/>
        </w:rPr>
        <w:t>UniProt</w:t>
      </w:r>
      <w:proofErr w:type="spellEnd"/>
      <w:r w:rsidR="00294631" w:rsidRPr="00294631">
        <w:rPr>
          <w:b/>
          <w:bCs/>
        </w:rPr>
        <w:t xml:space="preserve"> ID number P19491)</w:t>
      </w:r>
    </w:p>
    <w:p w14:paraId="7370F2BC" w14:textId="77777777" w:rsidR="00294631" w:rsidRDefault="00294631" w:rsidP="0016007A">
      <w:pPr>
        <w:pStyle w:val="HTMLPreformatted"/>
      </w:pPr>
    </w:p>
    <w:p w14:paraId="302246F4" w14:textId="2DF036BE" w:rsidR="00294631" w:rsidRDefault="00294631" w:rsidP="0016007A">
      <w:pPr>
        <w:pStyle w:val="HTMLPreformatted"/>
      </w:pPr>
      <w:r>
        <w:t xml:space="preserve"> </w:t>
      </w:r>
    </w:p>
    <w:p w14:paraId="05EA7DD5" w14:textId="5832D938" w:rsidR="00294631" w:rsidRDefault="00294631" w:rsidP="0016007A">
      <w:pPr>
        <w:pStyle w:val="HTMLPreformatted"/>
      </w:pPr>
      <w:r w:rsidRPr="00294631">
        <w:rPr>
          <w:shd w:val="clear" w:color="auto" w:fill="E59EDC" w:themeFill="accent5" w:themeFillTint="66"/>
        </w:rPr>
        <w:t xml:space="preserve"> </w:t>
      </w:r>
      <w:r>
        <w:t xml:space="preserve"> Residues listed </w:t>
      </w:r>
      <w:r w:rsidRPr="00D477B4">
        <w:t>in Table</w:t>
      </w:r>
      <w:r w:rsidR="00D477B4" w:rsidRPr="00D477B4">
        <w:t xml:space="preserve"> </w:t>
      </w:r>
      <w:r w:rsidRPr="00D477B4">
        <w:t>S</w:t>
      </w:r>
      <w:r w:rsidR="00D477B4" w:rsidRPr="00D477B4">
        <w:t>3</w:t>
      </w:r>
      <w:r w:rsidRPr="00D477B4">
        <w:t xml:space="preserve"> are </w:t>
      </w:r>
      <w:r>
        <w:t>back</w:t>
      </w:r>
      <w:r w:rsidR="00146B7D">
        <w:t>-</w:t>
      </w:r>
      <w:r>
        <w:t>colored light purple.</w:t>
      </w:r>
    </w:p>
    <w:p w14:paraId="77C76752" w14:textId="77777777" w:rsidR="00294631" w:rsidRDefault="00294631" w:rsidP="0016007A">
      <w:pPr>
        <w:pStyle w:val="HTMLPreformatted"/>
      </w:pPr>
    </w:p>
    <w:p w14:paraId="064C3A91" w14:textId="6F5AB54F" w:rsidR="0016007A" w:rsidRDefault="00274615" w:rsidP="0016007A">
      <w:pPr>
        <w:pStyle w:val="HTMLPreformatted"/>
      </w:pPr>
      <w:r>
        <w:t>GE1</w:t>
      </w:r>
      <w:proofErr w:type="gramStart"/>
      <w:r>
        <w:t xml:space="preserve">aA  </w:t>
      </w:r>
      <w:r w:rsidR="0016007A">
        <w:t>1</w:t>
      </w:r>
      <w:proofErr w:type="gramEnd"/>
      <w:r w:rsidR="0016007A">
        <w:t xml:space="preserve">    MVKSNFIYYLLLFQAAGLIFAVTANVETTYRLGILLPRGYTKIERAIQLAIDMINENEIA  60</w:t>
      </w:r>
    </w:p>
    <w:p w14:paraId="356F7ECE" w14:textId="77777777" w:rsidR="0016007A" w:rsidRDefault="0016007A" w:rsidP="0016007A">
      <w:pPr>
        <w:pStyle w:val="HTMLPreformatted"/>
      </w:pPr>
      <w:r>
        <w:t xml:space="preserve">             V SN I                       ++G L </w:t>
      </w:r>
      <w:proofErr w:type="gramStart"/>
      <w:r>
        <w:t>PRG  +</w:t>
      </w:r>
      <w:proofErr w:type="gramEnd"/>
      <w:r>
        <w:t xml:space="preserve">   A ++ +   + +E  </w:t>
      </w:r>
    </w:p>
    <w:p w14:paraId="11606C2C" w14:textId="71A9B4DD" w:rsidR="0016007A" w:rsidRDefault="00294631" w:rsidP="0016007A">
      <w:pPr>
        <w:pStyle w:val="HTMLPreformatted"/>
      </w:pPr>
      <w:r>
        <w:t xml:space="preserve">rGA2 </w:t>
      </w:r>
      <w:r w:rsidR="0016007A">
        <w:t xml:space="preserve">  1    -VSSNSI-----------------------QIGGLFPRGADQEYSAFRVGMVQFSTSEF</w:t>
      </w:r>
      <w:proofErr w:type="gramStart"/>
      <w:r w:rsidR="0016007A">
        <w:t>-  35</w:t>
      </w:r>
      <w:proofErr w:type="gramEnd"/>
    </w:p>
    <w:p w14:paraId="3B228477" w14:textId="77777777" w:rsidR="0016007A" w:rsidRDefault="0016007A" w:rsidP="0016007A">
      <w:pPr>
        <w:pStyle w:val="HTMLPreformatted"/>
      </w:pPr>
    </w:p>
    <w:p w14:paraId="364090B7" w14:textId="1E64BE82" w:rsidR="0016007A" w:rsidRDefault="00274615" w:rsidP="0016007A">
      <w:pPr>
        <w:pStyle w:val="HTMLPreformatted"/>
      </w:pPr>
      <w:r>
        <w:t>GE1</w:t>
      </w:r>
      <w:proofErr w:type="gramStart"/>
      <w:r>
        <w:t xml:space="preserve">aA  </w:t>
      </w:r>
      <w:r w:rsidR="0016007A">
        <w:t>61</w:t>
      </w:r>
      <w:proofErr w:type="gramEnd"/>
      <w:r w:rsidR="0016007A">
        <w:t xml:space="preserve">   DIKLNHSRLSTTFHTADLYSPYDNFHKACNAMKEEIVAIIGPLVSGATIGAQFACSTLNM  120</w:t>
      </w:r>
    </w:p>
    <w:p w14:paraId="65FC7AE5" w14:textId="77777777" w:rsidR="0016007A" w:rsidRDefault="0016007A" w:rsidP="0016007A">
      <w:pPr>
        <w:pStyle w:val="HTMLPreformatted"/>
      </w:pPr>
      <w:r>
        <w:t xml:space="preserve">                   RL+      ++ + +   </w:t>
      </w:r>
      <w:proofErr w:type="gramStart"/>
      <w:r>
        <w:t>+  C</w:t>
      </w:r>
      <w:proofErr w:type="gramEnd"/>
      <w:r>
        <w:t>+     + AI G     +       C TL++</w:t>
      </w:r>
    </w:p>
    <w:p w14:paraId="220388CC" w14:textId="26F28D1C" w:rsidR="0016007A" w:rsidRDefault="00294631" w:rsidP="0016007A">
      <w:pPr>
        <w:pStyle w:val="HTMLPreformatted"/>
      </w:pPr>
      <w:r>
        <w:t xml:space="preserve">rGA2 </w:t>
      </w:r>
      <w:r w:rsidR="0016007A">
        <w:t xml:space="preserve">  36   -------RLTPHIDNLEVANSFAVTNAFCSQFSRGVYAIFGFYDKKSVNTITSFCGTLHV  88</w:t>
      </w:r>
    </w:p>
    <w:p w14:paraId="7CA3B945" w14:textId="77777777" w:rsidR="0016007A" w:rsidRDefault="0016007A" w:rsidP="0016007A">
      <w:pPr>
        <w:pStyle w:val="HTMLPreformatted"/>
      </w:pPr>
    </w:p>
    <w:p w14:paraId="300790FE" w14:textId="4B88F088" w:rsidR="0016007A" w:rsidRDefault="00274615" w:rsidP="0016007A">
      <w:pPr>
        <w:pStyle w:val="HTMLPreformatted"/>
      </w:pPr>
      <w:r>
        <w:t>GE1</w:t>
      </w:r>
      <w:proofErr w:type="gramStart"/>
      <w:r>
        <w:t xml:space="preserve">aA  </w:t>
      </w:r>
      <w:r w:rsidR="0016007A">
        <w:t>121</w:t>
      </w:r>
      <w:proofErr w:type="gramEnd"/>
      <w:r w:rsidR="0016007A">
        <w:t xml:space="preserve">  PHIAP-FATDANLANNPSYTYLLRMLPVSTIESLAIASFIEYYGWTKVAILASNTDFGVS  179</w:t>
      </w:r>
    </w:p>
    <w:p w14:paraId="2D521CBE" w14:textId="77777777" w:rsidR="0016007A" w:rsidRDefault="0016007A" w:rsidP="0016007A">
      <w:pPr>
        <w:pStyle w:val="HTMLPreformatted"/>
      </w:pPr>
      <w:r>
        <w:t xml:space="preserve">              I P F TD       ++ ++++M P   +</w:t>
      </w:r>
      <w:proofErr w:type="gramStart"/>
      <w:r>
        <w:t>+  A</w:t>
      </w:r>
      <w:proofErr w:type="gramEnd"/>
      <w:r>
        <w:t>+ S IEYY W K A L  ++D G+S</w:t>
      </w:r>
    </w:p>
    <w:p w14:paraId="42256EE7" w14:textId="4C74709B" w:rsidR="0016007A" w:rsidRDefault="00294631" w:rsidP="0016007A">
      <w:pPr>
        <w:pStyle w:val="HTMLPreformatted"/>
      </w:pPr>
      <w:r>
        <w:t xml:space="preserve">rGA2 </w:t>
      </w:r>
      <w:r w:rsidR="0016007A">
        <w:t xml:space="preserve">  89   SFITPSFPTDG------THPFVIQMRP--DLKG-ALLSLIEYYQWDKFAYLY-DSDRGLS  138</w:t>
      </w:r>
    </w:p>
    <w:p w14:paraId="311C7181" w14:textId="77777777" w:rsidR="0016007A" w:rsidRDefault="0016007A" w:rsidP="0016007A">
      <w:pPr>
        <w:pStyle w:val="HTMLPreformatted"/>
      </w:pPr>
    </w:p>
    <w:p w14:paraId="2B3B36AF" w14:textId="5FC11D7A" w:rsidR="0016007A" w:rsidRDefault="00274615" w:rsidP="0016007A">
      <w:pPr>
        <w:pStyle w:val="HTMLPreformatted"/>
      </w:pPr>
      <w:r>
        <w:t>GE1</w:t>
      </w:r>
      <w:proofErr w:type="gramStart"/>
      <w:r>
        <w:t xml:space="preserve">aA  </w:t>
      </w:r>
      <w:r w:rsidR="0016007A">
        <w:t>180</w:t>
      </w:r>
      <w:proofErr w:type="gramEnd"/>
      <w:r w:rsidR="0016007A">
        <w:t xml:space="preserve">  VLSKFREIASRKSWRILAFELFKIDQAGNLLDIETNLQSIKKSGARIVIINCLTSEALKI  239</w:t>
      </w:r>
    </w:p>
    <w:p w14:paraId="19ADA2BB" w14:textId="77777777" w:rsidR="0016007A" w:rsidRDefault="0016007A" w:rsidP="0016007A">
      <w:pPr>
        <w:pStyle w:val="HTMLPreformatted"/>
      </w:pPr>
      <w:r>
        <w:t xml:space="preserve">             L    + A+ K W++ </w:t>
      </w:r>
      <w:proofErr w:type="gramStart"/>
      <w:r>
        <w:t>A  +</w:t>
      </w:r>
      <w:proofErr w:type="gramEnd"/>
      <w:r>
        <w:t xml:space="preserve">  I+         +  Q ++    R VI++C   +   I</w:t>
      </w:r>
    </w:p>
    <w:p w14:paraId="35489A87" w14:textId="5F7B6066" w:rsidR="0016007A" w:rsidRDefault="00294631" w:rsidP="0016007A">
      <w:pPr>
        <w:pStyle w:val="HTMLPreformatted"/>
      </w:pPr>
      <w:r>
        <w:t xml:space="preserve">rGA2 </w:t>
      </w:r>
      <w:r w:rsidR="0016007A">
        <w:t xml:space="preserve">  </w:t>
      </w:r>
      <w:proofErr w:type="gramStart"/>
      <w:r w:rsidR="0016007A">
        <w:t>139  TLQAVLDSAAEKKWQVTAINVGNINNDKKDETYRSLFQDLELKKERRVILDCERDKVNDI</w:t>
      </w:r>
      <w:proofErr w:type="gramEnd"/>
      <w:r w:rsidR="0016007A">
        <w:t xml:space="preserve">  198</w:t>
      </w:r>
    </w:p>
    <w:p w14:paraId="3D5D0888" w14:textId="77777777" w:rsidR="0016007A" w:rsidRDefault="0016007A" w:rsidP="0016007A">
      <w:pPr>
        <w:pStyle w:val="HTMLPreformatted"/>
      </w:pPr>
    </w:p>
    <w:p w14:paraId="351D1AEE" w14:textId="7890F466" w:rsidR="0016007A" w:rsidRDefault="00274615" w:rsidP="0016007A">
      <w:pPr>
        <w:pStyle w:val="HTMLPreformatted"/>
      </w:pPr>
      <w:r>
        <w:t>GE1</w:t>
      </w:r>
      <w:proofErr w:type="gramStart"/>
      <w:r>
        <w:t xml:space="preserve">aA  </w:t>
      </w:r>
      <w:r w:rsidR="0016007A">
        <w:t>240</w:t>
      </w:r>
      <w:proofErr w:type="gramEnd"/>
      <w:r w:rsidR="0016007A">
        <w:t xml:space="preserve">  FERAREMGMMDSGWCWIAVDAIAAETSQLP-----PNLNGLIGLAYHNNR-GKLYQNVSA  293</w:t>
      </w:r>
    </w:p>
    <w:p w14:paraId="389EE7EA" w14:textId="77777777" w:rsidR="0016007A" w:rsidRDefault="0016007A" w:rsidP="0016007A">
      <w:pPr>
        <w:pStyle w:val="HTMLPreformatted"/>
      </w:pPr>
      <w:r>
        <w:t xml:space="preserve">             ++   +G    </w:t>
      </w:r>
      <w:proofErr w:type="spellStart"/>
      <w:r>
        <w:t>G</w:t>
      </w:r>
      <w:proofErr w:type="spellEnd"/>
      <w:r>
        <w:t>+ +</w:t>
      </w:r>
      <w:proofErr w:type="gramStart"/>
      <w:r>
        <w:t>I  +</w:t>
      </w:r>
      <w:proofErr w:type="gramEnd"/>
      <w:r>
        <w:t xml:space="preserve">    +   L       N++G   + Y ++   K  +  S </w:t>
      </w:r>
    </w:p>
    <w:p w14:paraId="4333D27A" w14:textId="517F225A" w:rsidR="0016007A" w:rsidRDefault="00294631" w:rsidP="0016007A">
      <w:pPr>
        <w:pStyle w:val="HTMLPreformatted"/>
      </w:pPr>
      <w:r>
        <w:t xml:space="preserve">rGA2 </w:t>
      </w:r>
      <w:r w:rsidR="0016007A">
        <w:t xml:space="preserve">  </w:t>
      </w:r>
      <w:proofErr w:type="gramStart"/>
      <w:r w:rsidR="0016007A">
        <w:t>199  VDQVITIGKHVKGYHYIIANLGFTDGDLLKIQFGGANVSGFQIVDYDDSLVSKFIERWST</w:t>
      </w:r>
      <w:proofErr w:type="gramEnd"/>
      <w:r w:rsidR="0016007A">
        <w:t xml:space="preserve">  258</w:t>
      </w:r>
    </w:p>
    <w:p w14:paraId="361E5D53" w14:textId="77777777" w:rsidR="0016007A" w:rsidRDefault="0016007A" w:rsidP="0016007A">
      <w:pPr>
        <w:pStyle w:val="HTMLPreformatted"/>
      </w:pPr>
    </w:p>
    <w:p w14:paraId="45EF0C2C" w14:textId="61466D60" w:rsidR="0016007A" w:rsidRDefault="00274615" w:rsidP="0016007A">
      <w:pPr>
        <w:pStyle w:val="HTMLPreformatted"/>
      </w:pPr>
      <w:r>
        <w:t>GE1</w:t>
      </w:r>
      <w:proofErr w:type="gramStart"/>
      <w:r>
        <w:t xml:space="preserve">aA  </w:t>
      </w:r>
      <w:r w:rsidR="0016007A">
        <w:t>294</w:t>
      </w:r>
      <w:proofErr w:type="gramEnd"/>
      <w:r w:rsidR="0016007A">
        <w:t xml:space="preserve">  ----RYYLRYNETIEPLYLHYFDSVLAVAYGIQAMVREG-KLPKAAKVICDKSNPK-PWK  347</w:t>
      </w:r>
    </w:p>
    <w:p w14:paraId="7EB2D7B6" w14:textId="77777777" w:rsidR="0016007A" w:rsidRDefault="0016007A" w:rsidP="0016007A">
      <w:pPr>
        <w:pStyle w:val="HTMLPreformatted"/>
      </w:pPr>
      <w:r>
        <w:t xml:space="preserve">                 Y   </w:t>
      </w:r>
      <w:proofErr w:type="gramStart"/>
      <w:r>
        <w:t>+  TI</w:t>
      </w:r>
      <w:proofErr w:type="gramEnd"/>
      <w:r>
        <w:t xml:space="preserve">+      +D+V  +    + + ++  ++ +        +NP  PW </w:t>
      </w:r>
    </w:p>
    <w:p w14:paraId="2E0A5841" w14:textId="13316BA5" w:rsidR="0016007A" w:rsidRDefault="00294631" w:rsidP="0016007A">
      <w:pPr>
        <w:pStyle w:val="HTMLPreformatted"/>
      </w:pPr>
      <w:r>
        <w:t xml:space="preserve">rGA2 </w:t>
      </w:r>
      <w:r w:rsidR="0016007A">
        <w:t xml:space="preserve">  </w:t>
      </w:r>
      <w:proofErr w:type="gramStart"/>
      <w:r w:rsidR="0016007A">
        <w:t>259  LEEKEYPGAHTATIKYTSALTYDAVQVMTEAFRNLRKQRIEISRRGNAGDCLANPAVPWG</w:t>
      </w:r>
      <w:proofErr w:type="gramEnd"/>
      <w:r w:rsidR="0016007A">
        <w:t xml:space="preserve">  318</w:t>
      </w:r>
    </w:p>
    <w:p w14:paraId="5DE88842" w14:textId="77777777" w:rsidR="0016007A" w:rsidRDefault="0016007A" w:rsidP="0016007A">
      <w:pPr>
        <w:pStyle w:val="HTMLPreformatted"/>
      </w:pPr>
    </w:p>
    <w:p w14:paraId="3CC0333A" w14:textId="31B693C6" w:rsidR="0016007A" w:rsidRDefault="00274615" w:rsidP="0016007A">
      <w:pPr>
        <w:pStyle w:val="HTMLPreformatted"/>
      </w:pPr>
      <w:r>
        <w:t>GE1</w:t>
      </w:r>
      <w:proofErr w:type="gramStart"/>
      <w:r>
        <w:t xml:space="preserve">aA  </w:t>
      </w:r>
      <w:r w:rsidR="0016007A">
        <w:t>348</w:t>
      </w:r>
      <w:proofErr w:type="gramEnd"/>
      <w:r w:rsidR="0016007A">
        <w:t xml:space="preserve">  QGHQMFHFIKKASGPSTTSSINFNANGGPSNVGYDIINLHGQSWAKVGSWTNHRNLILDR  407</w:t>
      </w:r>
    </w:p>
    <w:p w14:paraId="347A1D73" w14:textId="77777777" w:rsidR="0016007A" w:rsidRDefault="0016007A" w:rsidP="0016007A">
      <w:pPr>
        <w:pStyle w:val="HTMLPreformatted"/>
      </w:pPr>
      <w:r>
        <w:t xml:space="preserve">            QG ++   +K+      + +I F+ NG   N   +I+ L      K+G W+    +++  </w:t>
      </w:r>
    </w:p>
    <w:p w14:paraId="4BC89566" w14:textId="679E62D4" w:rsidR="0016007A" w:rsidRDefault="00294631" w:rsidP="0016007A">
      <w:pPr>
        <w:pStyle w:val="HTMLPreformatted"/>
      </w:pPr>
      <w:r>
        <w:t xml:space="preserve">rGA2 </w:t>
      </w:r>
      <w:r w:rsidR="0016007A">
        <w:t xml:space="preserve">  </w:t>
      </w:r>
      <w:proofErr w:type="gramStart"/>
      <w:r w:rsidR="0016007A">
        <w:t>319  QGVEIERALKQVQVEGLSGNIKFDQNGKRINYTINIMELKTNGPRKIGYWSEVDKMVVTL</w:t>
      </w:r>
      <w:proofErr w:type="gramEnd"/>
      <w:r w:rsidR="0016007A">
        <w:t xml:space="preserve">  378</w:t>
      </w:r>
    </w:p>
    <w:p w14:paraId="691854FA" w14:textId="77777777" w:rsidR="0016007A" w:rsidRDefault="0016007A" w:rsidP="0016007A">
      <w:pPr>
        <w:pStyle w:val="HTMLPreformatted"/>
      </w:pPr>
    </w:p>
    <w:p w14:paraId="6580DC60" w14:textId="468EF205" w:rsidR="0016007A" w:rsidRDefault="00274615" w:rsidP="0016007A">
      <w:pPr>
        <w:pStyle w:val="HTMLPreformatted"/>
      </w:pPr>
      <w:r>
        <w:t>GE1</w:t>
      </w:r>
      <w:proofErr w:type="gramStart"/>
      <w:r>
        <w:t xml:space="preserve">aA  </w:t>
      </w:r>
      <w:r w:rsidR="0016007A">
        <w:t>408</w:t>
      </w:r>
      <w:proofErr w:type="gramEnd"/>
      <w:r w:rsidR="0016007A">
        <w:t xml:space="preserve">  NRIYFLNGVNHILDSGSFIGG---KTLTVTTIL</w:t>
      </w:r>
      <w:r w:rsidR="0016007A" w:rsidRPr="007E4482">
        <w:rPr>
          <w:shd w:val="clear" w:color="auto" w:fill="E59EDC" w:themeFill="accent5" w:themeFillTint="66"/>
        </w:rPr>
        <w:t>D</w:t>
      </w:r>
      <w:r w:rsidR="0016007A" w:rsidRPr="000778D9">
        <w:rPr>
          <w:shd w:val="clear" w:color="auto" w:fill="E59EDC" w:themeFill="accent5" w:themeFillTint="66"/>
        </w:rPr>
        <w:t>A</w:t>
      </w:r>
      <w:r w:rsidR="0016007A">
        <w:t>PFTMADRDYAIT--GRKYRGYIIDL  462</w:t>
      </w:r>
    </w:p>
    <w:p w14:paraId="1B933BC0" w14:textId="77777777" w:rsidR="0016007A" w:rsidRDefault="0016007A" w:rsidP="0016007A">
      <w:pPr>
        <w:pStyle w:val="HTMLPreformatted"/>
      </w:pPr>
      <w:r>
        <w:t xml:space="preserve">                        L SG+   G   KT+ VTTIL++P+ </w:t>
      </w:r>
      <w:proofErr w:type="gramStart"/>
      <w:r>
        <w:t>M  +</w:t>
      </w:r>
      <w:proofErr w:type="gramEnd"/>
      <w:r>
        <w:t>++ +     +Y GY +DL</w:t>
      </w:r>
    </w:p>
    <w:p w14:paraId="7A67E54D" w14:textId="02A88E6E" w:rsidR="0016007A" w:rsidRDefault="00294631" w:rsidP="0016007A">
      <w:pPr>
        <w:pStyle w:val="HTMLPreformatted"/>
      </w:pPr>
      <w:r>
        <w:t xml:space="preserve">rGA2 </w:t>
      </w:r>
      <w:r w:rsidR="0016007A">
        <w:t xml:space="preserve">  </w:t>
      </w:r>
      <w:proofErr w:type="gramStart"/>
      <w:r w:rsidR="0016007A">
        <w:t>379  TE</w:t>
      </w:r>
      <w:proofErr w:type="gramEnd"/>
      <w:r w:rsidR="0016007A">
        <w:t>----------LPSGNDTSGLENKTVVVTTIL</w:t>
      </w:r>
      <w:r w:rsidR="0016007A" w:rsidRPr="007E4482">
        <w:rPr>
          <w:shd w:val="clear" w:color="auto" w:fill="E59EDC" w:themeFill="accent5" w:themeFillTint="66"/>
        </w:rPr>
        <w:t>E</w:t>
      </w:r>
      <w:r w:rsidR="0016007A" w:rsidRPr="000778D9">
        <w:rPr>
          <w:shd w:val="clear" w:color="auto" w:fill="E59EDC" w:themeFill="accent5" w:themeFillTint="66"/>
        </w:rPr>
        <w:t>S</w:t>
      </w:r>
      <w:r w:rsidR="0016007A">
        <w:t>PYVMMKKNHEMLEGNERYEGYCVDL  428</w:t>
      </w:r>
    </w:p>
    <w:p w14:paraId="7ED4AFC8" w14:textId="77777777" w:rsidR="0016007A" w:rsidRDefault="0016007A" w:rsidP="0016007A">
      <w:pPr>
        <w:pStyle w:val="HTMLPreformatted"/>
      </w:pPr>
    </w:p>
    <w:p w14:paraId="406892C1" w14:textId="6E233330" w:rsidR="0016007A" w:rsidRDefault="00274615" w:rsidP="0016007A">
      <w:pPr>
        <w:pStyle w:val="HTMLPreformatted"/>
      </w:pPr>
      <w:r>
        <w:t>GE1</w:t>
      </w:r>
      <w:proofErr w:type="gramStart"/>
      <w:r>
        <w:t xml:space="preserve">aA  </w:t>
      </w:r>
      <w:r w:rsidR="0016007A">
        <w:t>463</w:t>
      </w:r>
      <w:proofErr w:type="gramEnd"/>
      <w:r w:rsidR="0016007A">
        <w:t xml:space="preserve">  LDEMSKNLNFTYKI</w:t>
      </w:r>
      <w:r w:rsidR="0016007A" w:rsidRPr="000A0FCA">
        <w:rPr>
          <w:shd w:val="clear" w:color="auto" w:fill="E59EDC" w:themeFill="accent5" w:themeFillTint="66"/>
        </w:rPr>
        <w:t>R</w:t>
      </w:r>
      <w:r w:rsidR="0016007A">
        <w:t>IVA</w:t>
      </w:r>
      <w:r w:rsidR="0016007A" w:rsidRPr="00EE122C">
        <w:rPr>
          <w:shd w:val="clear" w:color="auto" w:fill="E59EDC" w:themeFill="accent5" w:themeFillTint="66"/>
        </w:rPr>
        <w:t>D</w:t>
      </w:r>
      <w:r w:rsidR="0016007A">
        <w:t>GQ</w:t>
      </w:r>
      <w:r w:rsidR="0016007A" w:rsidRPr="0016007A">
        <w:rPr>
          <w:shd w:val="clear" w:color="auto" w:fill="E59EDC" w:themeFill="accent5" w:themeFillTint="66"/>
        </w:rPr>
        <w:t>Y</w:t>
      </w:r>
      <w:r w:rsidR="0016007A" w:rsidRPr="003F1A1F">
        <w:rPr>
          <w:shd w:val="clear" w:color="auto" w:fill="E59EDC" w:themeFill="accent5" w:themeFillTint="66"/>
        </w:rPr>
        <w:t>G</w:t>
      </w:r>
      <w:r w:rsidR="0016007A">
        <w:t>SQYTDKNGALKW</w:t>
      </w:r>
      <w:r w:rsidR="0016007A" w:rsidRPr="00716448">
        <w:rPr>
          <w:shd w:val="clear" w:color="auto" w:fill="E59EDC" w:themeFill="accent5" w:themeFillTint="66"/>
        </w:rPr>
        <w:t>T</w:t>
      </w:r>
      <w:r w:rsidR="0016007A" w:rsidRPr="007E4482">
        <w:rPr>
          <w:shd w:val="clear" w:color="auto" w:fill="E59EDC" w:themeFill="accent5" w:themeFillTint="66"/>
        </w:rPr>
        <w:t>G</w:t>
      </w:r>
      <w:r w:rsidR="0016007A" w:rsidRPr="000778D9">
        <w:rPr>
          <w:shd w:val="clear" w:color="auto" w:fill="E59EDC" w:themeFill="accent5" w:themeFillTint="66"/>
        </w:rPr>
        <w:t>V</w:t>
      </w:r>
      <w:r w:rsidR="0016007A">
        <w:t>IGEVIDGIADMAAA</w:t>
      </w:r>
      <w:r w:rsidR="0016007A" w:rsidRPr="00716448">
        <w:rPr>
          <w:shd w:val="clear" w:color="auto" w:fill="E59EDC" w:themeFill="accent5" w:themeFillTint="66"/>
        </w:rPr>
        <w:t>P</w:t>
      </w:r>
      <w:r w:rsidR="0016007A" w:rsidRPr="00A80704">
        <w:rPr>
          <w:shd w:val="clear" w:color="auto" w:fill="E59EDC" w:themeFill="accent5" w:themeFillTint="66"/>
        </w:rPr>
        <w:t>L</w:t>
      </w:r>
      <w:r w:rsidR="0016007A" w:rsidRPr="001C4D93">
        <w:rPr>
          <w:shd w:val="clear" w:color="auto" w:fill="E59EDC" w:themeFill="accent5" w:themeFillTint="66"/>
        </w:rPr>
        <w:t>S</w:t>
      </w:r>
      <w:r w:rsidR="0016007A">
        <w:t>ITP</w:t>
      </w:r>
      <w:r w:rsidR="0016007A" w:rsidRPr="00A80704">
        <w:rPr>
          <w:shd w:val="clear" w:color="auto" w:fill="E59EDC" w:themeFill="accent5" w:themeFillTint="66"/>
        </w:rPr>
        <w:t>E</w:t>
      </w:r>
      <w:r w:rsidR="0016007A" w:rsidRPr="0016007A">
        <w:rPr>
          <w:shd w:val="clear" w:color="auto" w:fill="E59EDC" w:themeFill="accent5" w:themeFillTint="66"/>
        </w:rPr>
        <w:t>R</w:t>
      </w:r>
      <w:r w:rsidR="0016007A">
        <w:t xml:space="preserve">  522</w:t>
      </w:r>
    </w:p>
    <w:p w14:paraId="06D2BCC6" w14:textId="77777777" w:rsidR="0016007A" w:rsidRDefault="0016007A" w:rsidP="0016007A">
      <w:pPr>
        <w:pStyle w:val="HTMLPreformatted"/>
      </w:pPr>
      <w:r>
        <w:t xml:space="preserve">              E++K</w:t>
      </w:r>
      <w:proofErr w:type="gramStart"/>
      <w:r>
        <w:t>+  F</w:t>
      </w:r>
      <w:proofErr w:type="gramEnd"/>
      <w:r>
        <w:t xml:space="preserve"> YK+ IV DG+YG++  D      W G++GE++ G AD+A APL+IT  R</w:t>
      </w:r>
    </w:p>
    <w:p w14:paraId="5DA0B66B" w14:textId="44E773F4" w:rsidR="0016007A" w:rsidRDefault="00294631" w:rsidP="0016007A">
      <w:pPr>
        <w:pStyle w:val="HTMLPreformatted"/>
      </w:pPr>
      <w:r>
        <w:t xml:space="preserve">rGA2 </w:t>
      </w:r>
      <w:r w:rsidR="0016007A">
        <w:t xml:space="preserve">  </w:t>
      </w:r>
      <w:proofErr w:type="gramStart"/>
      <w:r w:rsidR="0016007A">
        <w:t>429  AAEIAKHCGFKYKL</w:t>
      </w:r>
      <w:r w:rsidR="0016007A" w:rsidRPr="000A0FCA">
        <w:rPr>
          <w:shd w:val="clear" w:color="auto" w:fill="E59EDC" w:themeFill="accent5" w:themeFillTint="66"/>
        </w:rPr>
        <w:t>T</w:t>
      </w:r>
      <w:r w:rsidR="0016007A">
        <w:t>IVG</w:t>
      </w:r>
      <w:r w:rsidR="0016007A" w:rsidRPr="00EE122C">
        <w:rPr>
          <w:shd w:val="clear" w:color="auto" w:fill="E59EDC" w:themeFill="accent5" w:themeFillTint="66"/>
        </w:rPr>
        <w:t>D</w:t>
      </w:r>
      <w:r w:rsidR="0016007A">
        <w:t>GK</w:t>
      </w:r>
      <w:r w:rsidR="0016007A" w:rsidRPr="0016007A">
        <w:rPr>
          <w:shd w:val="clear" w:color="auto" w:fill="E59EDC" w:themeFill="accent5" w:themeFillTint="66"/>
        </w:rPr>
        <w:t>Y</w:t>
      </w:r>
      <w:r w:rsidR="0016007A" w:rsidRPr="003F1A1F">
        <w:rPr>
          <w:shd w:val="clear" w:color="auto" w:fill="E59EDC" w:themeFill="accent5" w:themeFillTint="66"/>
        </w:rPr>
        <w:t>G</w:t>
      </w:r>
      <w:r w:rsidR="0016007A">
        <w:t>ARDADTK</w:t>
      </w:r>
      <w:proofErr w:type="gramEnd"/>
      <w:r w:rsidR="0016007A">
        <w:t>---IW</w:t>
      </w:r>
      <w:r w:rsidR="0016007A" w:rsidRPr="00716448">
        <w:rPr>
          <w:shd w:val="clear" w:color="auto" w:fill="E59EDC" w:themeFill="accent5" w:themeFillTint="66"/>
        </w:rPr>
        <w:t>N</w:t>
      </w:r>
      <w:r w:rsidR="0016007A" w:rsidRPr="007E4482">
        <w:rPr>
          <w:shd w:val="clear" w:color="auto" w:fill="E59EDC" w:themeFill="accent5" w:themeFillTint="66"/>
        </w:rPr>
        <w:t>G</w:t>
      </w:r>
      <w:r w:rsidR="0016007A" w:rsidRPr="000778D9">
        <w:rPr>
          <w:shd w:val="clear" w:color="auto" w:fill="E59EDC" w:themeFill="accent5" w:themeFillTint="66"/>
        </w:rPr>
        <w:t>M</w:t>
      </w:r>
      <w:r w:rsidR="0016007A">
        <w:t>VGELVYGKADIAIA</w:t>
      </w:r>
      <w:r w:rsidR="0016007A" w:rsidRPr="00716448">
        <w:rPr>
          <w:shd w:val="clear" w:color="auto" w:fill="E59EDC" w:themeFill="accent5" w:themeFillTint="66"/>
        </w:rPr>
        <w:t>P</w:t>
      </w:r>
      <w:r w:rsidR="0016007A" w:rsidRPr="00A80704">
        <w:rPr>
          <w:shd w:val="clear" w:color="auto" w:fill="E59EDC" w:themeFill="accent5" w:themeFillTint="66"/>
        </w:rPr>
        <w:t>L</w:t>
      </w:r>
      <w:r w:rsidR="0016007A" w:rsidRPr="001C4D93">
        <w:rPr>
          <w:shd w:val="clear" w:color="auto" w:fill="E59EDC" w:themeFill="accent5" w:themeFillTint="66"/>
        </w:rPr>
        <w:t>T</w:t>
      </w:r>
      <w:r w:rsidR="0016007A">
        <w:t>ITL</w:t>
      </w:r>
      <w:r w:rsidR="0016007A" w:rsidRPr="00A80704">
        <w:rPr>
          <w:shd w:val="clear" w:color="auto" w:fill="E59EDC" w:themeFill="accent5" w:themeFillTint="66"/>
        </w:rPr>
        <w:t>V</w:t>
      </w:r>
      <w:r w:rsidR="0016007A" w:rsidRPr="0016007A">
        <w:rPr>
          <w:shd w:val="clear" w:color="auto" w:fill="E59EDC" w:themeFill="accent5" w:themeFillTint="66"/>
        </w:rPr>
        <w:t>R</w:t>
      </w:r>
      <w:r w:rsidR="0016007A">
        <w:t xml:space="preserve">  485</w:t>
      </w:r>
    </w:p>
    <w:p w14:paraId="79831370" w14:textId="77777777" w:rsidR="0016007A" w:rsidRDefault="0016007A" w:rsidP="0016007A">
      <w:pPr>
        <w:pStyle w:val="HTMLPreformatted"/>
      </w:pPr>
    </w:p>
    <w:p w14:paraId="348DB775" w14:textId="71145F77" w:rsidR="0016007A" w:rsidRDefault="00274615" w:rsidP="0016007A">
      <w:pPr>
        <w:pStyle w:val="HTMLPreformatted"/>
      </w:pPr>
      <w:r>
        <w:t>GE1</w:t>
      </w:r>
      <w:proofErr w:type="gramStart"/>
      <w:r>
        <w:t xml:space="preserve">aA  </w:t>
      </w:r>
      <w:r w:rsidR="0016007A">
        <w:t>523</w:t>
      </w:r>
      <w:proofErr w:type="gramEnd"/>
      <w:r w:rsidR="0016007A">
        <w:t xml:space="preserve">  QQALDFTMPFMN</w:t>
      </w:r>
      <w:r w:rsidR="0016007A" w:rsidRPr="005405E2">
        <w:rPr>
          <w:shd w:val="clear" w:color="auto" w:fill="E59EDC" w:themeFill="accent5" w:themeFillTint="66"/>
        </w:rPr>
        <w:t>Q</w:t>
      </w:r>
      <w:r w:rsidR="0016007A">
        <w:t>GLTVLTLTKKNEANSLFQAFLPLKIEVWIGILISLIVVAIATTCMNR  582</w:t>
      </w:r>
    </w:p>
    <w:p w14:paraId="3BC3E270" w14:textId="77777777" w:rsidR="0016007A" w:rsidRDefault="0016007A" w:rsidP="0016007A">
      <w:pPr>
        <w:pStyle w:val="HTMLPreformatted"/>
      </w:pPr>
      <w:r>
        <w:t xml:space="preserve">            ++ +DF+ PFM+ G++++    +     +F    </w:t>
      </w:r>
      <w:proofErr w:type="gramStart"/>
      <w:r>
        <w:t>PL  E</w:t>
      </w:r>
      <w:proofErr w:type="gramEnd"/>
      <w:r>
        <w:t>+W+ I+ + I V++    ++R</w:t>
      </w:r>
    </w:p>
    <w:p w14:paraId="64D2C1D8" w14:textId="1943C3CA" w:rsidR="0016007A" w:rsidRDefault="00294631" w:rsidP="0016007A">
      <w:pPr>
        <w:pStyle w:val="HTMLPreformatted"/>
      </w:pPr>
      <w:r>
        <w:t xml:space="preserve">rGA2 </w:t>
      </w:r>
      <w:r w:rsidR="0016007A">
        <w:t xml:space="preserve">  </w:t>
      </w:r>
      <w:proofErr w:type="gramStart"/>
      <w:r w:rsidR="0016007A">
        <w:t>486  EEVIDFSKPFMS</w:t>
      </w:r>
      <w:r w:rsidR="0016007A" w:rsidRPr="005405E2">
        <w:rPr>
          <w:shd w:val="clear" w:color="auto" w:fill="E59EDC" w:themeFill="accent5" w:themeFillTint="66"/>
        </w:rPr>
        <w:t>L</w:t>
      </w:r>
      <w:r w:rsidR="0016007A">
        <w:t>GISIMIKKPQKSKPGVFSFLDPLAYEIWMCIVFAYIGVSVVLFLVSR</w:t>
      </w:r>
      <w:proofErr w:type="gramEnd"/>
      <w:r w:rsidR="0016007A">
        <w:t xml:space="preserve">  545</w:t>
      </w:r>
    </w:p>
    <w:p w14:paraId="04636F89" w14:textId="77777777" w:rsidR="0016007A" w:rsidRDefault="0016007A" w:rsidP="0016007A">
      <w:pPr>
        <w:pStyle w:val="HTMLPreformatted"/>
      </w:pPr>
    </w:p>
    <w:p w14:paraId="75BA9C1B" w14:textId="3A5BAB50" w:rsidR="0016007A" w:rsidRDefault="00274615" w:rsidP="0016007A">
      <w:pPr>
        <w:pStyle w:val="HTMLPreformatted"/>
      </w:pPr>
      <w:r>
        <w:t>GE1</w:t>
      </w:r>
      <w:proofErr w:type="gramStart"/>
      <w:r>
        <w:t xml:space="preserve">aA  </w:t>
      </w:r>
      <w:r w:rsidR="0016007A">
        <w:t>583</w:t>
      </w:r>
      <w:proofErr w:type="gramEnd"/>
      <w:r w:rsidR="0016007A">
        <w:t xml:space="preserve">  WSPFDYYGKAAEKLQMLEDRYQSESKLQHNYDYWQMEKEEALEAFSFGNTLWYTLGSFLS  642</w:t>
      </w:r>
    </w:p>
    <w:p w14:paraId="1303A0A3" w14:textId="77777777" w:rsidR="0016007A" w:rsidRDefault="0016007A" w:rsidP="0016007A">
      <w:pPr>
        <w:pStyle w:val="HTMLPreformatted"/>
      </w:pPr>
      <w:r>
        <w:t xml:space="preserve">            +SP++++       </w:t>
      </w:r>
      <w:proofErr w:type="gramStart"/>
      <w:r>
        <w:t>+  ED</w:t>
      </w:r>
      <w:proofErr w:type="gramEnd"/>
      <w:r>
        <w:t xml:space="preserve">  +++S              E+   F   N+LW++LG+F+ </w:t>
      </w:r>
    </w:p>
    <w:p w14:paraId="0D364531" w14:textId="34FE7A02" w:rsidR="0016007A" w:rsidRDefault="00294631" w:rsidP="0016007A">
      <w:pPr>
        <w:pStyle w:val="HTMLPreformatted"/>
      </w:pPr>
      <w:r>
        <w:t xml:space="preserve">rGA2 </w:t>
      </w:r>
      <w:r w:rsidR="0016007A">
        <w:t xml:space="preserve">  </w:t>
      </w:r>
      <w:proofErr w:type="gramStart"/>
      <w:r w:rsidR="0016007A">
        <w:t>546  FSPYEWH</w:t>
      </w:r>
      <w:proofErr w:type="gramEnd"/>
      <w:r w:rsidR="0016007A">
        <w:t>------TEEFEDGRETQSS-------------ESTNEFGIFNSLWFSLGAFMQ  586</w:t>
      </w:r>
    </w:p>
    <w:p w14:paraId="76091036" w14:textId="77777777" w:rsidR="0016007A" w:rsidRDefault="0016007A" w:rsidP="0016007A">
      <w:pPr>
        <w:pStyle w:val="HTMLPreformatted"/>
      </w:pPr>
    </w:p>
    <w:p w14:paraId="54BFD649" w14:textId="389300AF" w:rsidR="0016007A" w:rsidRDefault="00274615" w:rsidP="0016007A">
      <w:pPr>
        <w:pStyle w:val="HTMLPreformatted"/>
      </w:pPr>
      <w:r>
        <w:t>GE1</w:t>
      </w:r>
      <w:proofErr w:type="gramStart"/>
      <w:r>
        <w:t xml:space="preserve">aA  </w:t>
      </w:r>
      <w:r w:rsidR="0016007A">
        <w:t>643</w:t>
      </w:r>
      <w:proofErr w:type="gramEnd"/>
      <w:r w:rsidR="0016007A">
        <w:t xml:space="preserve">  QGADRTPRSISARLITAIWWLSSVIIIATYTANLTAFLTVSSLQTTFNSLHDLAKSSGMG  702</w:t>
      </w:r>
    </w:p>
    <w:p w14:paraId="5E8C934C" w14:textId="77777777" w:rsidR="0016007A" w:rsidRDefault="0016007A" w:rsidP="0016007A">
      <w:pPr>
        <w:pStyle w:val="HTMLPreformatted"/>
      </w:pPr>
      <w:r>
        <w:t xml:space="preserve">            QG D +PRS+S R+</w:t>
      </w:r>
      <w:proofErr w:type="gramStart"/>
      <w:r>
        <w:t>+  +</w:t>
      </w:r>
      <w:proofErr w:type="gramEnd"/>
      <w:r>
        <w:t xml:space="preserve">WW  ++III++YTANL AFLTV  + +   S  DL+K + + </w:t>
      </w:r>
    </w:p>
    <w:p w14:paraId="51FBB036" w14:textId="63816EF3" w:rsidR="0016007A" w:rsidRDefault="00294631" w:rsidP="0016007A">
      <w:pPr>
        <w:pStyle w:val="HTMLPreformatted"/>
      </w:pPr>
      <w:r>
        <w:t xml:space="preserve">rGA2 </w:t>
      </w:r>
      <w:r w:rsidR="0016007A">
        <w:t xml:space="preserve">  </w:t>
      </w:r>
      <w:proofErr w:type="gramStart"/>
      <w:r w:rsidR="0016007A">
        <w:t>587  QGCDISPRSLSGRIVGGVWWFFTLIIISSYTANLAAFLTVERMVSPIESAEDLSKQTEIA</w:t>
      </w:r>
      <w:proofErr w:type="gramEnd"/>
      <w:r w:rsidR="0016007A">
        <w:t xml:space="preserve">  646</w:t>
      </w:r>
    </w:p>
    <w:p w14:paraId="3FA3ED25" w14:textId="77777777" w:rsidR="0016007A" w:rsidRDefault="0016007A" w:rsidP="0016007A">
      <w:pPr>
        <w:pStyle w:val="HTMLPreformatted"/>
      </w:pPr>
    </w:p>
    <w:p w14:paraId="0ECD8301" w14:textId="36410A0E" w:rsidR="0016007A" w:rsidRDefault="00274615" w:rsidP="0016007A">
      <w:pPr>
        <w:pStyle w:val="HTMLPreformatted"/>
      </w:pPr>
      <w:r>
        <w:t>GE1</w:t>
      </w:r>
      <w:proofErr w:type="gramStart"/>
      <w:r>
        <w:t xml:space="preserve">aA  </w:t>
      </w:r>
      <w:r w:rsidR="0016007A">
        <w:t>703</w:t>
      </w:r>
      <w:proofErr w:type="gramEnd"/>
      <w:r w:rsidR="0016007A">
        <w:t xml:space="preserve">  YG</w:t>
      </w:r>
      <w:r w:rsidR="0016007A" w:rsidRPr="00AE31D3">
        <w:rPr>
          <w:shd w:val="clear" w:color="auto" w:fill="E59EDC" w:themeFill="accent5" w:themeFillTint="66"/>
        </w:rPr>
        <w:t>V</w:t>
      </w:r>
      <w:r w:rsidR="0016007A" w:rsidRPr="00A80704">
        <w:rPr>
          <w:shd w:val="clear" w:color="auto" w:fill="E59EDC" w:themeFill="accent5" w:themeFillTint="66"/>
        </w:rPr>
        <w:t>L</w:t>
      </w:r>
      <w:r w:rsidR="0016007A">
        <w:t>AN</w:t>
      </w:r>
      <w:r w:rsidR="0016007A" w:rsidRPr="000778D9">
        <w:rPr>
          <w:shd w:val="clear" w:color="auto" w:fill="E59EDC" w:themeFill="accent5" w:themeFillTint="66"/>
        </w:rPr>
        <w:t>S</w:t>
      </w:r>
      <w:r w:rsidR="0016007A" w:rsidRPr="00216DDF">
        <w:rPr>
          <w:shd w:val="clear" w:color="auto" w:fill="E59EDC" w:themeFill="accent5" w:themeFillTint="66"/>
        </w:rPr>
        <w:t>S</w:t>
      </w:r>
      <w:r w:rsidR="0016007A" w:rsidRPr="000778D9">
        <w:rPr>
          <w:shd w:val="clear" w:color="auto" w:fill="E59EDC" w:themeFill="accent5" w:themeFillTint="66"/>
        </w:rPr>
        <w:t>I</w:t>
      </w:r>
      <w:r w:rsidR="0016007A" w:rsidRPr="005405E2">
        <w:rPr>
          <w:shd w:val="clear" w:color="auto" w:fill="E59EDC" w:themeFill="accent5" w:themeFillTint="66"/>
        </w:rPr>
        <w:t>E</w:t>
      </w:r>
      <w:r w:rsidR="0016007A" w:rsidRPr="001C4D93">
        <w:rPr>
          <w:shd w:val="clear" w:color="auto" w:fill="E59EDC" w:themeFill="accent5" w:themeFillTint="66"/>
        </w:rPr>
        <w:t>Y</w:t>
      </w:r>
      <w:r w:rsidR="0016007A">
        <w:t>FFLNTAVSPYQEM</w:t>
      </w:r>
      <w:r w:rsidR="0016007A" w:rsidRPr="007E4482">
        <w:rPr>
          <w:shd w:val="clear" w:color="auto" w:fill="E59EDC" w:themeFill="accent5" w:themeFillTint="66"/>
        </w:rPr>
        <w:t>K</w:t>
      </w:r>
      <w:r w:rsidR="0016007A">
        <w:t>HNLKN------V</w:t>
      </w:r>
      <w:r w:rsidR="0016007A" w:rsidRPr="00AE31D3">
        <w:rPr>
          <w:shd w:val="clear" w:color="auto" w:fill="E59EDC" w:themeFill="accent5" w:themeFillTint="66"/>
        </w:rPr>
        <w:t>R</w:t>
      </w:r>
      <w:r w:rsidR="0016007A">
        <w:t>S</w:t>
      </w:r>
      <w:r w:rsidR="0016007A" w:rsidRPr="00121423">
        <w:rPr>
          <w:shd w:val="clear" w:color="auto" w:fill="E59EDC" w:themeFill="accent5" w:themeFillTint="66"/>
        </w:rPr>
        <w:t>N</w:t>
      </w:r>
      <w:r w:rsidR="0016007A">
        <w:t>MEGVQ</w:t>
      </w:r>
      <w:r w:rsidR="0016007A" w:rsidRPr="007E4482">
        <w:rPr>
          <w:shd w:val="clear" w:color="auto" w:fill="E59EDC" w:themeFill="accent5" w:themeFillTint="66"/>
        </w:rPr>
        <w:t>R</w:t>
      </w:r>
      <w:r w:rsidR="0016007A">
        <w:t>VLSSTTEHYAYI</w:t>
      </w:r>
      <w:r w:rsidR="0016007A" w:rsidRPr="00AE31D3">
        <w:rPr>
          <w:shd w:val="clear" w:color="auto" w:fill="E59EDC" w:themeFill="accent5" w:themeFillTint="66"/>
        </w:rPr>
        <w:t>G</w:t>
      </w:r>
      <w:r w:rsidR="0016007A" w:rsidRPr="0016007A">
        <w:rPr>
          <w:shd w:val="clear" w:color="auto" w:fill="E59EDC" w:themeFill="accent5" w:themeFillTint="66"/>
        </w:rPr>
        <w:t>D</w:t>
      </w:r>
      <w:r w:rsidR="0016007A">
        <w:t xml:space="preserve">  756</w:t>
      </w:r>
    </w:p>
    <w:p w14:paraId="7D2779AD" w14:textId="77777777" w:rsidR="0016007A" w:rsidRDefault="0016007A" w:rsidP="0016007A">
      <w:pPr>
        <w:pStyle w:val="HTMLPreformatted"/>
      </w:pPr>
      <w:r>
        <w:t xml:space="preserve">            YG L + S + </w:t>
      </w:r>
      <w:proofErr w:type="gramStart"/>
      <w:r>
        <w:t>FF  +</w:t>
      </w:r>
      <w:proofErr w:type="gramEnd"/>
      <w:r>
        <w:t xml:space="preserve"> ++ + +M   +++      VR+  EGV RV  S  + YAY+ +</w:t>
      </w:r>
    </w:p>
    <w:p w14:paraId="6E73EA84" w14:textId="11792DCF" w:rsidR="0016007A" w:rsidRDefault="00294631" w:rsidP="0016007A">
      <w:pPr>
        <w:pStyle w:val="HTMLPreformatted"/>
      </w:pPr>
      <w:r>
        <w:t xml:space="preserve">rGA2 </w:t>
      </w:r>
      <w:r w:rsidR="0016007A">
        <w:t xml:space="preserve">  </w:t>
      </w:r>
      <w:proofErr w:type="gramStart"/>
      <w:r w:rsidR="0016007A">
        <w:t>647  YG</w:t>
      </w:r>
      <w:r w:rsidR="0016007A" w:rsidRPr="00AE31D3">
        <w:rPr>
          <w:shd w:val="clear" w:color="auto" w:fill="E59EDC" w:themeFill="accent5" w:themeFillTint="66"/>
        </w:rPr>
        <w:t>T</w:t>
      </w:r>
      <w:r w:rsidR="0016007A" w:rsidRPr="00A80704">
        <w:rPr>
          <w:shd w:val="clear" w:color="auto" w:fill="E59EDC" w:themeFill="accent5" w:themeFillTint="66"/>
        </w:rPr>
        <w:t>L</w:t>
      </w:r>
      <w:r w:rsidR="0016007A">
        <w:t>DS</w:t>
      </w:r>
      <w:r w:rsidR="0016007A" w:rsidRPr="000778D9">
        <w:rPr>
          <w:shd w:val="clear" w:color="auto" w:fill="E59EDC" w:themeFill="accent5" w:themeFillTint="66"/>
        </w:rPr>
        <w:t>G</w:t>
      </w:r>
      <w:r w:rsidR="0016007A" w:rsidRPr="00216DDF">
        <w:rPr>
          <w:shd w:val="clear" w:color="auto" w:fill="E59EDC" w:themeFill="accent5" w:themeFillTint="66"/>
        </w:rPr>
        <w:t>S</w:t>
      </w:r>
      <w:r w:rsidR="0016007A" w:rsidRPr="000778D9">
        <w:rPr>
          <w:shd w:val="clear" w:color="auto" w:fill="E59EDC" w:themeFill="accent5" w:themeFillTint="66"/>
        </w:rPr>
        <w:t>T</w:t>
      </w:r>
      <w:r w:rsidR="0016007A" w:rsidRPr="005405E2">
        <w:rPr>
          <w:shd w:val="clear" w:color="auto" w:fill="E59EDC" w:themeFill="accent5" w:themeFillTint="66"/>
        </w:rPr>
        <w:t>K</w:t>
      </w:r>
      <w:r w:rsidR="0016007A" w:rsidRPr="001C4D93">
        <w:rPr>
          <w:shd w:val="clear" w:color="auto" w:fill="E59EDC" w:themeFill="accent5" w:themeFillTint="66"/>
        </w:rPr>
        <w:t>E</w:t>
      </w:r>
      <w:r w:rsidR="0016007A">
        <w:t>FFRRSKIAVFDKM</w:t>
      </w:r>
      <w:r w:rsidR="0016007A" w:rsidRPr="007E4482">
        <w:rPr>
          <w:shd w:val="clear" w:color="auto" w:fill="E59EDC" w:themeFill="accent5" w:themeFillTint="66"/>
        </w:rPr>
        <w:t>W</w:t>
      </w:r>
      <w:r w:rsidR="0016007A">
        <w:t>TYMRSAEPSVFV</w:t>
      </w:r>
      <w:r w:rsidR="0016007A" w:rsidRPr="00AE31D3">
        <w:rPr>
          <w:shd w:val="clear" w:color="auto" w:fill="E59EDC" w:themeFill="accent5" w:themeFillTint="66"/>
        </w:rPr>
        <w:t>R</w:t>
      </w:r>
      <w:r w:rsidR="0016007A">
        <w:t>T</w:t>
      </w:r>
      <w:r w:rsidR="0016007A" w:rsidRPr="00121423">
        <w:rPr>
          <w:shd w:val="clear" w:color="auto" w:fill="E59EDC" w:themeFill="accent5" w:themeFillTint="66"/>
        </w:rPr>
        <w:t>T</w:t>
      </w:r>
      <w:r w:rsidR="0016007A">
        <w:t>AEGVA</w:t>
      </w:r>
      <w:r w:rsidR="0016007A" w:rsidRPr="007E4482">
        <w:rPr>
          <w:shd w:val="clear" w:color="auto" w:fill="E59EDC" w:themeFill="accent5" w:themeFillTint="66"/>
        </w:rPr>
        <w:t>R</w:t>
      </w:r>
      <w:r w:rsidR="0016007A">
        <w:t>VRKSKGK</w:t>
      </w:r>
      <w:proofErr w:type="gramEnd"/>
      <w:r w:rsidR="0016007A">
        <w:t>-YAYL</w:t>
      </w:r>
      <w:r w:rsidR="0016007A" w:rsidRPr="00AE31D3">
        <w:rPr>
          <w:shd w:val="clear" w:color="auto" w:fill="E59EDC" w:themeFill="accent5" w:themeFillTint="66"/>
        </w:rPr>
        <w:t>L</w:t>
      </w:r>
      <w:r w:rsidR="0016007A" w:rsidRPr="0016007A">
        <w:rPr>
          <w:shd w:val="clear" w:color="auto" w:fill="E59EDC" w:themeFill="accent5" w:themeFillTint="66"/>
        </w:rPr>
        <w:t>E</w:t>
      </w:r>
      <w:r w:rsidR="0016007A">
        <w:t xml:space="preserve">  705</w:t>
      </w:r>
    </w:p>
    <w:p w14:paraId="6FF8AFC7" w14:textId="77777777" w:rsidR="0016007A" w:rsidRDefault="0016007A" w:rsidP="0016007A">
      <w:pPr>
        <w:pStyle w:val="HTMLPreformatted"/>
      </w:pPr>
    </w:p>
    <w:p w14:paraId="327C5FCD" w14:textId="37374539" w:rsidR="0016007A" w:rsidRDefault="00274615" w:rsidP="0016007A">
      <w:pPr>
        <w:pStyle w:val="HTMLPreformatted"/>
      </w:pPr>
      <w:r>
        <w:t>GE1</w:t>
      </w:r>
      <w:proofErr w:type="gramStart"/>
      <w:r>
        <w:t xml:space="preserve">aA  </w:t>
      </w:r>
      <w:r w:rsidR="0016007A">
        <w:t>757</w:t>
      </w:r>
      <w:proofErr w:type="gramEnd"/>
      <w:r w:rsidR="0016007A">
        <w:t xml:space="preserve">  AAVL</w:t>
      </w:r>
      <w:r w:rsidR="0016007A" w:rsidRPr="000778D9">
        <w:rPr>
          <w:shd w:val="clear" w:color="auto" w:fill="E59EDC" w:themeFill="accent5" w:themeFillTint="66"/>
        </w:rPr>
        <w:t>K</w:t>
      </w:r>
      <w:r w:rsidR="0016007A">
        <w:t>YAKSQY-CNLTTVG-SF</w:t>
      </w:r>
      <w:r w:rsidR="0016007A" w:rsidRPr="0016007A">
        <w:rPr>
          <w:shd w:val="clear" w:color="auto" w:fill="E59EDC" w:themeFill="accent5" w:themeFillTint="66"/>
        </w:rPr>
        <w:t>K</w:t>
      </w:r>
      <w:r w:rsidR="0016007A">
        <w:t>E</w:t>
      </w:r>
      <w:r w:rsidR="0016007A" w:rsidRPr="000A0FCA">
        <w:rPr>
          <w:shd w:val="clear" w:color="auto" w:fill="E59EDC" w:themeFill="accent5" w:themeFillTint="66"/>
        </w:rPr>
        <w:t>D</w:t>
      </w:r>
      <w:r w:rsidR="0016007A">
        <w:t>S</w:t>
      </w:r>
      <w:r w:rsidR="0016007A" w:rsidRPr="00121423">
        <w:rPr>
          <w:shd w:val="clear" w:color="auto" w:fill="E59EDC" w:themeFill="accent5" w:themeFillTint="66"/>
        </w:rPr>
        <w:t>F</w:t>
      </w:r>
      <w:r w:rsidR="0016007A">
        <w:t>GLALP</w:t>
      </w:r>
      <w:r w:rsidR="0016007A" w:rsidRPr="007E4482">
        <w:rPr>
          <w:shd w:val="clear" w:color="auto" w:fill="E59EDC" w:themeFill="accent5" w:themeFillTint="66"/>
        </w:rPr>
        <w:t>K</w:t>
      </w:r>
      <w:r w:rsidR="0016007A">
        <w:t>ESLYWKEVSIQILRF</w:t>
      </w:r>
      <w:r w:rsidR="0016007A" w:rsidRPr="007E4482">
        <w:rPr>
          <w:shd w:val="clear" w:color="auto" w:fill="E59EDC" w:themeFill="accent5" w:themeFillTint="66"/>
        </w:rPr>
        <w:t>R</w:t>
      </w:r>
      <w:r w:rsidR="0016007A">
        <w:t>EEGFLETLQTK  814</w:t>
      </w:r>
    </w:p>
    <w:p w14:paraId="687414B6" w14:textId="77777777" w:rsidR="0016007A" w:rsidRDefault="0016007A" w:rsidP="0016007A">
      <w:pPr>
        <w:pStyle w:val="HTMLPreformatted"/>
      </w:pPr>
      <w:r>
        <w:t xml:space="preserve">            + + +Y + </w:t>
      </w:r>
      <w:proofErr w:type="gramStart"/>
      <w:r>
        <w:t>+  C</w:t>
      </w:r>
      <w:proofErr w:type="gramEnd"/>
      <w:r>
        <w:t>+   VG +     +G+A PK S     V++ +L+  E+G L+ L+ K</w:t>
      </w:r>
    </w:p>
    <w:p w14:paraId="484B70C5" w14:textId="39A760A8" w:rsidR="0016007A" w:rsidRDefault="00294631" w:rsidP="0016007A">
      <w:pPr>
        <w:pStyle w:val="HTMLPreformatted"/>
      </w:pPr>
      <w:r>
        <w:t xml:space="preserve">rGA2 </w:t>
      </w:r>
      <w:r w:rsidR="0016007A">
        <w:t xml:space="preserve">  </w:t>
      </w:r>
      <w:proofErr w:type="gramStart"/>
      <w:r w:rsidR="0016007A">
        <w:t>706  STMN</w:t>
      </w:r>
      <w:r w:rsidR="0016007A" w:rsidRPr="000778D9">
        <w:rPr>
          <w:shd w:val="clear" w:color="auto" w:fill="E59EDC" w:themeFill="accent5" w:themeFillTint="66"/>
        </w:rPr>
        <w:t>E</w:t>
      </w:r>
      <w:r w:rsidR="0016007A">
        <w:t>YIEQRKPCDTMKVGGNL</w:t>
      </w:r>
      <w:r w:rsidR="0016007A" w:rsidRPr="0016007A">
        <w:rPr>
          <w:shd w:val="clear" w:color="auto" w:fill="E59EDC" w:themeFill="accent5" w:themeFillTint="66"/>
        </w:rPr>
        <w:t>D</w:t>
      </w:r>
      <w:r w:rsidR="0016007A">
        <w:t>S</w:t>
      </w:r>
      <w:r w:rsidR="0016007A" w:rsidRPr="000A0FCA">
        <w:rPr>
          <w:shd w:val="clear" w:color="auto" w:fill="E59EDC" w:themeFill="accent5" w:themeFillTint="66"/>
        </w:rPr>
        <w:t>K</w:t>
      </w:r>
      <w:r w:rsidR="0016007A">
        <w:t>G</w:t>
      </w:r>
      <w:r w:rsidR="0016007A" w:rsidRPr="00121423">
        <w:rPr>
          <w:shd w:val="clear" w:color="auto" w:fill="E59EDC" w:themeFill="accent5" w:themeFillTint="66"/>
        </w:rPr>
        <w:t>Y</w:t>
      </w:r>
      <w:r w:rsidR="0016007A">
        <w:t>GIATP</w:t>
      </w:r>
      <w:r w:rsidR="0016007A" w:rsidRPr="007E4482">
        <w:rPr>
          <w:shd w:val="clear" w:color="auto" w:fill="E59EDC" w:themeFill="accent5" w:themeFillTint="66"/>
        </w:rPr>
        <w:t>K</w:t>
      </w:r>
      <w:r w:rsidR="0016007A">
        <w:t>GSSLGNAVNLAVLKL</w:t>
      </w:r>
      <w:r w:rsidR="0016007A" w:rsidRPr="007E4482">
        <w:rPr>
          <w:shd w:val="clear" w:color="auto" w:fill="E59EDC" w:themeFill="accent5" w:themeFillTint="66"/>
        </w:rPr>
        <w:t>N</w:t>
      </w:r>
      <w:r w:rsidR="0016007A">
        <w:t>EQGLLDKLKNK</w:t>
      </w:r>
      <w:proofErr w:type="gramEnd"/>
      <w:r w:rsidR="0016007A">
        <w:t xml:space="preserve">  765</w:t>
      </w:r>
    </w:p>
    <w:p w14:paraId="11320990" w14:textId="77777777" w:rsidR="0016007A" w:rsidRDefault="0016007A" w:rsidP="0016007A">
      <w:pPr>
        <w:pStyle w:val="HTMLPreformatted"/>
      </w:pPr>
    </w:p>
    <w:p w14:paraId="47A5A48A" w14:textId="4293C7D7" w:rsidR="0016007A" w:rsidRDefault="00274615" w:rsidP="0016007A">
      <w:pPr>
        <w:pStyle w:val="HTMLPreformatted"/>
      </w:pPr>
      <w:r>
        <w:t>GE1</w:t>
      </w:r>
      <w:proofErr w:type="gramStart"/>
      <w:r>
        <w:t xml:space="preserve">aA  </w:t>
      </w:r>
      <w:r w:rsidR="0016007A">
        <w:t>815</w:t>
      </w:r>
      <w:proofErr w:type="gramEnd"/>
      <w:r w:rsidR="0016007A">
        <w:t xml:space="preserve">  WF--EGKCKA----VSESTSHDPVKFESLIGVFYILLATVGFSFAILITEWIVAAIKDTR  868</w:t>
      </w:r>
    </w:p>
    <w:p w14:paraId="38A62A0F" w14:textId="77777777" w:rsidR="0016007A" w:rsidRDefault="0016007A" w:rsidP="0016007A">
      <w:pPr>
        <w:pStyle w:val="HTMLPreformatted"/>
      </w:pPr>
      <w:r>
        <w:t xml:space="preserve">            W</w:t>
      </w:r>
      <w:proofErr w:type="gramStart"/>
      <w:r>
        <w:t>+  +</w:t>
      </w:r>
      <w:proofErr w:type="gramEnd"/>
      <w:r>
        <w:t>G+C +      E TS   +   ++ GVFYIL+  +G +  + + E+   +  + +</w:t>
      </w:r>
    </w:p>
    <w:p w14:paraId="59A858D0" w14:textId="12FECCC1" w:rsidR="0016007A" w:rsidRDefault="00294631" w:rsidP="0016007A">
      <w:pPr>
        <w:pStyle w:val="HTMLPreformatted"/>
      </w:pPr>
      <w:r>
        <w:t xml:space="preserve">rGA2 </w:t>
      </w:r>
      <w:r w:rsidR="0016007A">
        <w:t xml:space="preserve">  </w:t>
      </w:r>
      <w:proofErr w:type="gramStart"/>
      <w:r w:rsidR="0016007A">
        <w:t>766  WWYDKGECGSGGGDSKEKTS</w:t>
      </w:r>
      <w:proofErr w:type="gramEnd"/>
      <w:r w:rsidR="0016007A">
        <w:t>--ALSLSNVAGVFYILVGGLGLAMLVALIEFCYKSRAEAK  823</w:t>
      </w:r>
    </w:p>
    <w:p w14:paraId="2A641BD3" w14:textId="77777777" w:rsidR="0016007A" w:rsidRDefault="0016007A" w:rsidP="0016007A">
      <w:pPr>
        <w:pStyle w:val="HTMLPreformatted"/>
      </w:pPr>
    </w:p>
    <w:p w14:paraId="5D8C3595" w14:textId="0589B043" w:rsidR="0016007A" w:rsidRDefault="00274615" w:rsidP="0016007A">
      <w:pPr>
        <w:pStyle w:val="HTMLPreformatted"/>
      </w:pPr>
      <w:r>
        <w:t>GE1</w:t>
      </w:r>
      <w:proofErr w:type="gramStart"/>
      <w:r>
        <w:t xml:space="preserve">aA  </w:t>
      </w:r>
      <w:r w:rsidR="0016007A">
        <w:t>869</w:t>
      </w:r>
      <w:proofErr w:type="gramEnd"/>
      <w:r w:rsidR="0016007A">
        <w:t xml:space="preserve">  RHYMKISFAGAIKKRFLYIINDSFSATFCKDKTDRCNTGELSVTKTKRTSTLI  921</w:t>
      </w:r>
    </w:p>
    <w:p w14:paraId="66F07D5A" w14:textId="77777777" w:rsidR="0016007A" w:rsidRDefault="0016007A" w:rsidP="0016007A">
      <w:pPr>
        <w:pStyle w:val="HTMLPreformatted"/>
      </w:pPr>
      <w:r>
        <w:t xml:space="preserve">            </w:t>
      </w:r>
      <w:proofErr w:type="gramStart"/>
      <w:r>
        <w:t>R  MK</w:t>
      </w:r>
      <w:proofErr w:type="gramEnd"/>
      <w:r>
        <w:t xml:space="preserve">++       +    IN S </w:t>
      </w:r>
      <w:proofErr w:type="spellStart"/>
      <w:r>
        <w:t>S</w:t>
      </w:r>
      <w:proofErr w:type="spellEnd"/>
      <w:r>
        <w:t xml:space="preserve">       T +       +   K     I</w:t>
      </w:r>
    </w:p>
    <w:p w14:paraId="3305D8F0" w14:textId="6596F2B6" w:rsidR="0016007A" w:rsidRDefault="00294631" w:rsidP="0016007A">
      <w:pPr>
        <w:pStyle w:val="HTMLPreformatted"/>
      </w:pPr>
      <w:r>
        <w:t xml:space="preserve">rGA2 </w:t>
      </w:r>
      <w:r w:rsidR="0016007A">
        <w:t xml:space="preserve">  </w:t>
      </w:r>
      <w:proofErr w:type="gramStart"/>
      <w:r w:rsidR="0016007A">
        <w:t>824  R</w:t>
      </w:r>
      <w:proofErr w:type="gramEnd"/>
      <w:r w:rsidR="0016007A">
        <w:t>--MKVA-------KNPQNINPSSSQNSQNFATYKEGYNVYGIESVK-----I  862</w:t>
      </w:r>
    </w:p>
    <w:p w14:paraId="361BC4F0" w14:textId="77777777" w:rsidR="006F56F9" w:rsidRDefault="006F56F9" w:rsidP="006F5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CA"/>
          <w14:ligatures w14:val="none"/>
        </w:rPr>
      </w:pPr>
    </w:p>
    <w:sectPr w:rsidR="006F56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6F9"/>
    <w:rsid w:val="000778D9"/>
    <w:rsid w:val="0009070C"/>
    <w:rsid w:val="000A0FCA"/>
    <w:rsid w:val="00121423"/>
    <w:rsid w:val="00146B7D"/>
    <w:rsid w:val="0016007A"/>
    <w:rsid w:val="001C4D93"/>
    <w:rsid w:val="00216DDF"/>
    <w:rsid w:val="00274615"/>
    <w:rsid w:val="00293F84"/>
    <w:rsid w:val="00294631"/>
    <w:rsid w:val="003F03D7"/>
    <w:rsid w:val="003F1A1F"/>
    <w:rsid w:val="004718A8"/>
    <w:rsid w:val="005405E2"/>
    <w:rsid w:val="0058092E"/>
    <w:rsid w:val="005B7898"/>
    <w:rsid w:val="006738C2"/>
    <w:rsid w:val="006F56F9"/>
    <w:rsid w:val="00716448"/>
    <w:rsid w:val="007E4482"/>
    <w:rsid w:val="00833E37"/>
    <w:rsid w:val="00A80704"/>
    <w:rsid w:val="00AE31D3"/>
    <w:rsid w:val="00D477B4"/>
    <w:rsid w:val="00EE122C"/>
    <w:rsid w:val="00FB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23323"/>
  <w15:chartTrackingRefBased/>
  <w15:docId w15:val="{6A0A3944-1CD0-4CB8-A3E3-B275A5BE4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56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6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6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6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6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6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6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6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6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6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6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6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6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6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6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6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6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6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6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6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6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6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6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6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6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6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6F9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56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CA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56F9"/>
    <w:rPr>
      <w:rFonts w:ascii="Courier New" w:eastAsia="Times New Roman" w:hAnsi="Courier New" w:cs="Courier New"/>
      <w:kern w:val="0"/>
      <w:sz w:val="20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78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Senatore</dc:creator>
  <cp:keywords/>
  <dc:description/>
  <cp:lastModifiedBy>Adriano Senatore</cp:lastModifiedBy>
  <cp:revision>7</cp:revision>
  <dcterms:created xsi:type="dcterms:W3CDTF">2024-06-05T16:45:00Z</dcterms:created>
  <dcterms:modified xsi:type="dcterms:W3CDTF">2024-06-17T15:36:00Z</dcterms:modified>
</cp:coreProperties>
</file>